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  <w:lang w:val="en-GB"/>
        </w:rPr>
      </w:pPr>
      <w:r>
        <w:rPr>
          <w:lang w:val="en-GB"/>
        </w:rPr>
        <w:t>Table S3.</w:t>
      </w:r>
      <w:r>
        <w:rPr>
          <w:sz w:val="22"/>
          <w:szCs w:val="22"/>
          <w:lang w:val="en-GB"/>
        </w:rPr>
        <w:t xml:space="preserve"> Composition of the set of nested core-collections assembled to represent naturally occurring variation in </w:t>
      </w:r>
      <w:r>
        <w:rPr>
          <w:i/>
          <w:sz w:val="22"/>
          <w:szCs w:val="22"/>
          <w:lang w:val="en-GB"/>
        </w:rPr>
        <w:t>Medicago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>truncatula</w:t>
      </w:r>
      <w:r>
        <w:rPr>
          <w:sz w:val="22"/>
          <w:szCs w:val="22"/>
          <w:lang w:val="en-GB"/>
        </w:rPr>
        <w:t xml:space="preserve"> ssp </w:t>
      </w:r>
      <w:r>
        <w:rPr>
          <w:i/>
          <w:sz w:val="22"/>
          <w:szCs w:val="22"/>
          <w:lang w:val="en-GB"/>
        </w:rPr>
        <w:t>truncatula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br w:type="textWrapping" w:clear="all"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posOffset>-8890</wp:posOffset>
                </wp:positionH>
                <wp:positionV relativeFrom="paragraph">
                  <wp:posOffset>635</wp:posOffset>
                </wp:positionV>
                <wp:extent cx="473773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773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6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008"/>
                              <w:gridCol w:w="883"/>
                              <w:gridCol w:w="1164"/>
                              <w:gridCol w:w="1097"/>
                              <w:gridCol w:w="874"/>
                              <w:gridCol w:w="1045"/>
                              <w:gridCol w:w="846"/>
                              <w:gridCol w:w="544"/>
                            </w:tblGrid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ore  collection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ine number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opulation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ountry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atitude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ongitude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luster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ax p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22322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y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01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7.1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28064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yprus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4.78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3.167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44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SP105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.076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816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36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ZA045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92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7.736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34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ZA315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4.716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0.158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30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83005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rance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3.33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6.14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51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66014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rance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.49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.56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8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ZA012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549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.18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1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55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RC020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reece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.12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1.54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1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24714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taly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.53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4.517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1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43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ZA327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25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70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1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26063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orocco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.16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.83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1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8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66014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rance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.49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.56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1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42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ZA233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84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.95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1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50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11013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rance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3.09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.52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1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09707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unis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00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8.0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3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52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20047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rance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.58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9.06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3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7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RC042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reece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.64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3.14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3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5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14161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Jordan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.31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5.75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3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1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03780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taly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.10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5.65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3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45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SP158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.529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02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3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79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66017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rance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.37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.45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3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9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RT180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.19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.887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3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54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20089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rance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.97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9.367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3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57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RC064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reece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9.98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3.93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3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3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03116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.00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5.0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3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09048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iby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.20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0.55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3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10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09944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unis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56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8.667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3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14163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Jordan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.00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5.0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3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0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09119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1.03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8.95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3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49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11005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rance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3.06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.05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3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27882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orocco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.08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667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7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08626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orocco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.71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.6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8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27063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reece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.08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2.567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09357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65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7.417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9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RC063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reece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.159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3.73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54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ZA014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475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.31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4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23859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unis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41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9.25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75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ZA326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216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98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5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RC033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reece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915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2.5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4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03648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.15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.55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95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ZA309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4.80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67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SP074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1.12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0.988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SP155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.534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96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7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ZA202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22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0.12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39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ZA210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85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.039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0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ZA058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14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7.94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07749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unis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21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0.28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3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SP163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989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28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14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09866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65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7.417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12451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taly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9.11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8.93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7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ZA058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14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7.94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09710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unis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75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8.517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5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ZA016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279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.567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1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RT178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.206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.488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5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RT176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.15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.726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01489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.68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5.4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2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27062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reece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.08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2.567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7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08625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orocco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.00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0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0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RT179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.075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.8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5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01526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00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.0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0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20015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rance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.084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9.369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1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ZA246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30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7.15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9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11012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rance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3.00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.44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11959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.00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5.0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37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ZA061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50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7.40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6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ZA202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22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0.12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28097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yprus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4.00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3.0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5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21560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iby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1.41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5.48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2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ZA045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92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7.736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58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20025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rance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.756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9.45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2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02840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yprus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00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3.0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ZA323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63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7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4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SP178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.39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23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73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ZA319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288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57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3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SP174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.33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76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97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ZA323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63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7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31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SP155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.534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96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37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SP163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989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28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48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SP171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388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11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94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ZA243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809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7.367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09670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4.83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35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09434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unis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83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9.2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3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09137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4.83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167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2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83005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rance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3.33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6.14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17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09715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unis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75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8.517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3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RT176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.15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.726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9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27192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taly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1.30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7.78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74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ZA322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38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4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0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20026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rance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.924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9.357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50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11008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rance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.55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.56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13006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rance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3.25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5.12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3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08604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25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.8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4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ZA210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85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.039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5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ZA210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85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.039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9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2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.04087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unisia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95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0.217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6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3.05pt;height:841.9pt;mso-wrap-distance-left:7.05pt;mso-wrap-distance-right:7.05pt;mso-wrap-distance-top:0pt;mso-wrap-distance-bottom:0pt;margin-top:0.05pt;mso-position-vertical-relative:text;margin-left:-0.7pt;mso-position-horizontal-relative:text">
                <v:fill opacity="0f"/>
                <v:textbox inset="0in,0in,0in,0in">
                  <w:txbxContent>
                    <w:tbl>
                      <w:tblPr>
                        <w:tblW w:w="746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008"/>
                        <w:gridCol w:w="883"/>
                        <w:gridCol w:w="1164"/>
                        <w:gridCol w:w="1097"/>
                        <w:gridCol w:w="874"/>
                        <w:gridCol w:w="1045"/>
                        <w:gridCol w:w="846"/>
                        <w:gridCol w:w="544"/>
                      </w:tblGrid>
                      <w:tr>
                        <w:trPr>
                          <w:trHeight w:val="495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ore  collection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ine number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opulation</w:t>
                            </w:r>
                            <w:r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untry</w:t>
                            </w:r>
                            <w:r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atitude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ongitude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luster</w:t>
                            </w:r>
                            <w:r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ax p</w:t>
                            </w:r>
                            <w:r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50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8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22322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y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01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7.1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52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8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28064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yprus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4.78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3.167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8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8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44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SP105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.076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816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91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8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36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ZA045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92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7.736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36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8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34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ZA315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4.716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0.158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68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8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30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83005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rance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3.33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6.14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55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8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51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66014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rance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.49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.56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8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8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ZA012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549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.183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5</w:t>
                            </w:r>
                          </w:p>
                        </w:tc>
                      </w:tr>
                      <w:tr>
                        <w:trPr>
                          <w:trHeight w:val="50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1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55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RC020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reece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.122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1.543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90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1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24714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taly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.53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4.517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70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1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43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ZA327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252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703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1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26063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orocco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.16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.833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3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1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8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66014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rance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.49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.56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60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1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42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ZA233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84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.951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7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1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50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11013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rance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3.09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.52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4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1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09707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unis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00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8.0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63</w:t>
                            </w:r>
                          </w:p>
                        </w:tc>
                      </w:tr>
                      <w:tr>
                        <w:trPr>
                          <w:trHeight w:val="50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3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52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20047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rance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.582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9.06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9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3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7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RC042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reece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.641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3.142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90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3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5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14161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Jordan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.31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5.75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3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3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1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03780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taly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.10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5.65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5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3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45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SP158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.529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023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8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3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79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66017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rance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.37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.45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8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3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9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RT180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.19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.887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62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3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54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20089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rance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.971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9.367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76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3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57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RC064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reece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9.98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3.932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50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3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3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03116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.00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5.0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4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3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09048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iby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.20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0.55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76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3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10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09944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unis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56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8.667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1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3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14163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Jordan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.00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5.0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74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3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0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09119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1.03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8.95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68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3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49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11005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rance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3.06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.05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62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3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27882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orocco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.08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667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71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7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08626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orocco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.71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.6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50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8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27063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reece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.08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2.567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09357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65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7.417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62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9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RC063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reece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.159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3.732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57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54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ZA014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475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.311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4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23859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unis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41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9.25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54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75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ZA326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216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984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56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5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RC033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reece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915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2.5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59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4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03648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.15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.55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9</w:t>
                            </w:r>
                          </w:p>
                        </w:tc>
                      </w:tr>
                      <w:tr>
                        <w:trPr>
                          <w:trHeight w:val="50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95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ZA309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4.80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674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SP074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1.121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0.988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57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SP155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.534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964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72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7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ZA202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221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0.121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63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39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ZA210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85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.039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0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ZA058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14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7.944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07749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unis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21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0.283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56</w:t>
                            </w:r>
                          </w:p>
                        </w:tc>
                      </w:tr>
                      <w:tr>
                        <w:trPr>
                          <w:trHeight w:val="50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13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SP163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989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285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33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14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09866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65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7.417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12451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taly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9.11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8.933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54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7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ZA058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14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7.944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37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09710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unis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75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8.517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51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5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ZA016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279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.567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1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RT178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.206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.488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5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RT176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.15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.726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50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01489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.68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5.4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5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2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27062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reece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.08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2.567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9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7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08625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orocco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.00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0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75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0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RT179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.075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.8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5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01526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00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.0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70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0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20015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rance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.084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9.369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51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1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ZA246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302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7.15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55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9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11012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rance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3.00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.44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6</w:t>
                            </w:r>
                          </w:p>
                        </w:tc>
                      </w:tr>
                      <w:tr>
                        <w:trPr>
                          <w:trHeight w:val="50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11959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.00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5.0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51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37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ZA061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50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7.404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51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6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ZA202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221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0.121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53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8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28097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yprus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4.00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3.0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9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5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21560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iby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1.41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5.483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0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2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ZA045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92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7.736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58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20025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rance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.756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9.451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33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2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02840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yprus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00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3.0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1</w:t>
                            </w:r>
                          </w:p>
                        </w:tc>
                      </w:tr>
                      <w:tr>
                        <w:trPr>
                          <w:trHeight w:val="50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ZA323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63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74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35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4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SP178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.391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233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7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73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ZA319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288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571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0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3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SP174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.33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761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97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ZA323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63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74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76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31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SP155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.534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964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37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37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SP163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989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285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79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48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SP171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388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113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35</w:t>
                            </w:r>
                          </w:p>
                        </w:tc>
                      </w:tr>
                      <w:tr>
                        <w:trPr>
                          <w:trHeight w:val="50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94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ZA243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809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7.367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71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09670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4.83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35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09434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unis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83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9.2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62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3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09137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4.83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167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2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83005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rance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3.33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6.14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4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17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09715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unis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75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8.517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65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3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RT176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.15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.726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35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9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27192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taly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1.30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7.783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62</w:t>
                            </w:r>
                          </w:p>
                        </w:tc>
                      </w:tr>
                      <w:tr>
                        <w:trPr>
                          <w:trHeight w:val="50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74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ZA322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38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41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37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60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20026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rance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.924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9.357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56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50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11008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rance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.55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.56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74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13006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rance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3.25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5.12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3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08604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25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.8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9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4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ZA210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85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.039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61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5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ZA210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85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.039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9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2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.04087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unisia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95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0.217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6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Line number refers to Table S1 [see Additional file 1]. </w:t>
      </w:r>
    </w:p>
    <w:p>
      <w:pPr>
        <w:pStyle w:val="Normal"/>
        <w:rPr>
          <w:sz w:val="22"/>
          <w:szCs w:val="22"/>
          <w:vertAlign w:val="superscript"/>
          <w:lang w:val="en-GB"/>
        </w:rPr>
      </w:pPr>
      <w:r>
        <w:rPr>
          <w:lang w:val="en-GB"/>
        </w:rPr>
        <w:t xml:space="preserve">(1). </w:t>
      </w:r>
      <w:r>
        <w:rPr>
          <w:sz w:val="22"/>
          <w:szCs w:val="22"/>
          <w:lang w:val="en-GB"/>
        </w:rPr>
        <w:t xml:space="preserve">Original accession name or population from which the inbred line has been extracted. </w:t>
      </w:r>
    </w:p>
    <w:p>
      <w:pPr>
        <w:pStyle w:val="Normal"/>
        <w:rPr>
          <w:sz w:val="22"/>
          <w:szCs w:val="22"/>
          <w:vertAlign w:val="superscript"/>
          <w:lang w:val="en-GB"/>
        </w:rPr>
      </w:pPr>
      <w:r>
        <w:rPr>
          <w:lang w:val="en-GB"/>
        </w:rPr>
        <w:t>(2).</w:t>
      </w:r>
      <w:r>
        <w:rPr>
          <w:sz w:val="22"/>
          <w:szCs w:val="22"/>
          <w:lang w:val="en-GB"/>
        </w:rPr>
        <w:t xml:space="preserve"> Country in which the population/accession has been initially collected. </w:t>
      </w:r>
    </w:p>
    <w:p>
      <w:pPr>
        <w:pStyle w:val="Normal"/>
        <w:rPr/>
      </w:pPr>
      <w:r>
        <w:rPr>
          <w:lang w:val="en-GB"/>
        </w:rPr>
        <w:t xml:space="preserve">(3). </w:t>
      </w:r>
      <w:r>
        <w:rPr>
          <w:sz w:val="22"/>
          <w:szCs w:val="22"/>
          <w:lang w:val="en-GB"/>
        </w:rPr>
        <w:t xml:space="preserve">Cluster to which the inbred line was assigned when stratifying the collection in </w:t>
      </w:r>
      <w:r>
        <w:rPr>
          <w:i/>
          <w:sz w:val="22"/>
          <w:szCs w:val="22"/>
          <w:lang w:val="en-GB"/>
        </w:rPr>
        <w:t>K</w:t>
      </w:r>
      <w:r>
        <w:rPr>
          <w:sz w:val="22"/>
          <w:szCs w:val="22"/>
          <w:lang w:val="en-GB"/>
        </w:rPr>
        <w:t xml:space="preserve"> = 4 groups (see text for details on the inference of stratification and the procedure used to assign inbred line to each group). </w:t>
      </w:r>
    </w:p>
    <w:p>
      <w:pPr>
        <w:pStyle w:val="Normal"/>
        <w:rPr/>
      </w:pPr>
      <w:r>
        <w:rPr>
          <w:lang w:val="en-GB"/>
        </w:rPr>
        <w:t>(4)</w:t>
      </w:r>
      <w:r>
        <w:rPr>
          <w:sz w:val="22"/>
          <w:szCs w:val="22"/>
          <w:lang w:val="en-GB"/>
        </w:rPr>
        <w:t xml:space="preserve"> Proportion of membership in the group. Values close to 1 denote accessions assigned with high probability to a single group whereas intermediate values (0.3 - 0.5) denote accessions that are intermediate between two groups or sometimes three groups.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2T09:45:00Z</dcterms:created>
  <dc:creator>tbata</dc:creator>
  <dc:description/>
  <cp:keywords/>
  <dc:language>en-US</dc:language>
  <cp:lastModifiedBy>tbata</cp:lastModifiedBy>
  <dcterms:modified xsi:type="dcterms:W3CDTF">2006-12-12T09:47:00Z</dcterms:modified>
  <cp:revision>1</cp:revision>
  <dc:subject/>
  <dc:title>Table S3</dc:title>
</cp:coreProperties>
</file>